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6D77A" w14:textId="77777777" w:rsidR="00444829" w:rsidRPr="00444829" w:rsidRDefault="00444829" w:rsidP="00444829">
      <w:pPr>
        <w:spacing w:line="240" w:lineRule="auto"/>
        <w:jc w:val="left"/>
        <w:rPr>
          <w:rFonts w:ascii="Times New Roman" w:eastAsia="Times New Roman" w:hAnsi="Times New Roman" w:cs="Times New Roman"/>
        </w:rPr>
      </w:pPr>
      <w:r w:rsidRPr="00444829">
        <w:rPr>
          <w:rFonts w:ascii="Times New Roman" w:eastAsia="Times New Roman" w:hAnsi="Times New Roman" w:cs="Times New Roman"/>
          <w:color w:val="000000"/>
        </w:rPr>
        <w:t xml:space="preserve">Table S1: Phylogenetic sequence analyses of vertebrate ACE2 amino acid sequences showing the percent similarity and homology. Analyses were performed in MATGAT. 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1780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</w:tblGrid>
      <w:tr w:rsidR="005305BE" w:rsidRPr="005305BE" w14:paraId="64F46061" w14:textId="77777777" w:rsidTr="005305BE">
        <w:trPr>
          <w:trHeight w:val="1800"/>
        </w:trPr>
        <w:tc>
          <w:tcPr>
            <w:tcW w:w="17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3553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A83BD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50CE81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. mulatta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B31C38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26085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. norvegicu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1A378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. putorius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D1656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2AEF3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27E00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CA5E9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9B658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91C48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ssissippiensis</w:t>
            </w:r>
            <w:proofErr w:type="spellEnd"/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2C5D0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. tropicalis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CF8EEF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. rerio</w:t>
            </w:r>
          </w:p>
        </w:tc>
      </w:tr>
      <w:tr w:rsidR="005305BE" w:rsidRPr="005305BE" w14:paraId="102DC707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2639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. sapien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853AFC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802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C22F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3C2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2BE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D983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02A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684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9BC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AEB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1CE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EC1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248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.3</w:t>
            </w:r>
          </w:p>
        </w:tc>
      </w:tr>
      <w:tr w:rsidR="005305BE" w:rsidRPr="005305BE" w14:paraId="119450F8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920A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. mulatt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B1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F96F3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E57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22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306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B8C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855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DBF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603D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638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525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6EF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920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.7</w:t>
            </w:r>
          </w:p>
        </w:tc>
      </w:tr>
      <w:tr w:rsidR="005305BE" w:rsidRPr="005305BE" w14:paraId="62A52F07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2EA9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. muscul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D0E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52E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EF7E5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D26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A55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3039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F9B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B19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815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C8D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BEB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888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A96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.1</w:t>
            </w:r>
          </w:p>
        </w:tc>
      </w:tr>
      <w:tr w:rsidR="005305BE" w:rsidRPr="005305BE" w14:paraId="627D561E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A073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. norvegic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BE5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73AA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7FF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79442B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0E0A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C6B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C54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FF3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092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6E9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8AF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20F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A25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.4</w:t>
            </w:r>
          </w:p>
        </w:tc>
      </w:tr>
      <w:tr w:rsidR="005305BE" w:rsidRPr="005305BE" w14:paraId="61C0B14B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DA26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. putorius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D0E2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F75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74A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7B5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12B3C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2E9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1BE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7F88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593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5F3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9AA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7C3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51F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.7</w:t>
            </w:r>
          </w:p>
        </w:tc>
      </w:tr>
      <w:tr w:rsidR="005305BE" w:rsidRPr="005305BE" w14:paraId="388A9DE8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E836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FB9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467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354C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8870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C40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3942B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2277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2C7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A7F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0EB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2CF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FF4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E8CC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.5</w:t>
            </w:r>
          </w:p>
        </w:tc>
      </w:tr>
      <w:tr w:rsidR="005305BE" w:rsidRPr="005305BE" w14:paraId="1C9DC51D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8A64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835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1A6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44F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F70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709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B27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68561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DE7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1A4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EAB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EDD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05C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497B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.3</w:t>
            </w:r>
          </w:p>
        </w:tc>
      </w:tr>
      <w:tr w:rsidR="005305BE" w:rsidRPr="005305BE" w14:paraId="159E4B8D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FBDC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753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CD8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6D2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C14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0B1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A86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6DF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E9B114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3F9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335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0A4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6F0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698B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.3</w:t>
            </w:r>
          </w:p>
        </w:tc>
      </w:tr>
      <w:tr w:rsidR="005305BE" w:rsidRPr="005305BE" w14:paraId="649B3614" w14:textId="77777777" w:rsidTr="005305BE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51F3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37C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DE9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B55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F7A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E55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FC8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0E3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6CD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2353C5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B31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799F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B68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479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.7</w:t>
            </w:r>
          </w:p>
        </w:tc>
      </w:tr>
      <w:tr w:rsidR="005305BE" w:rsidRPr="005305BE" w14:paraId="0E3DCCD4" w14:textId="77777777" w:rsidTr="005305BE">
        <w:trPr>
          <w:trHeight w:val="32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6842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G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58F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715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26D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F94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ACE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DAE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8FD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DBF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568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EE51AF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7F42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91E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153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.1</w:t>
            </w:r>
          </w:p>
        </w:tc>
      </w:tr>
      <w:tr w:rsidR="005305BE" w:rsidRPr="005305BE" w14:paraId="1DB0A041" w14:textId="77777777" w:rsidTr="005305BE">
        <w:trPr>
          <w:trHeight w:val="36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79F6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ississippien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249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8DD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54FA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0F9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DDB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52E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7D00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14C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3351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5FE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D69D51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FD4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FE9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.3</w:t>
            </w:r>
          </w:p>
        </w:tc>
      </w:tr>
      <w:tr w:rsidR="005305BE" w:rsidRPr="005305BE" w14:paraId="31FC844E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0967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X. tropical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E7B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3B0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97A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960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FCA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FCE8F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198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C76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7EB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C4F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CF2A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AC5DB37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B235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.3</w:t>
            </w:r>
          </w:p>
        </w:tc>
      </w:tr>
      <w:tr w:rsidR="005305BE" w:rsidRPr="005305BE" w14:paraId="5DB19105" w14:textId="77777777" w:rsidTr="005305BE">
        <w:trPr>
          <w:trHeight w:val="300"/>
        </w:trPr>
        <w:tc>
          <w:tcPr>
            <w:tcW w:w="17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C712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. rerio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2C8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DE3B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75733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0A3C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56F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64FC4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E17A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E5E8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ADED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4339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4D1A6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B562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6A2F9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305BE" w:rsidRPr="005305BE" w14:paraId="4DD3CF37" w14:textId="77777777" w:rsidTr="005305BE">
        <w:trPr>
          <w:trHeight w:val="300"/>
        </w:trPr>
        <w:tc>
          <w:tcPr>
            <w:tcW w:w="880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57BE" w14:textId="77777777" w:rsidR="005305BE" w:rsidRPr="005305BE" w:rsidRDefault="005305BE" w:rsidP="005305B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05B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ilarity</w:t>
            </w:r>
          </w:p>
        </w:tc>
      </w:tr>
    </w:tbl>
    <w:p w14:paraId="3844049D" w14:textId="5B246F51" w:rsidR="00580EEC" w:rsidRDefault="00580EEC" w:rsidP="00195612">
      <w:pPr>
        <w:spacing w:line="240" w:lineRule="auto"/>
      </w:pPr>
    </w:p>
    <w:p w14:paraId="6E433FA6" w14:textId="4F767230" w:rsidR="00195612" w:rsidRDefault="00195612" w:rsidP="00195612">
      <w:pPr>
        <w:spacing w:line="240" w:lineRule="auto"/>
      </w:pPr>
    </w:p>
    <w:p w14:paraId="0E0773C8" w14:textId="4EF1790D" w:rsidR="00195612" w:rsidRDefault="00195612" w:rsidP="00195612">
      <w:pPr>
        <w:spacing w:line="240" w:lineRule="auto"/>
      </w:pPr>
    </w:p>
    <w:p w14:paraId="20BDC6CF" w14:textId="2B80B9EF" w:rsidR="00195612" w:rsidRDefault="00195612" w:rsidP="00195612">
      <w:pPr>
        <w:spacing w:line="240" w:lineRule="auto"/>
      </w:pPr>
    </w:p>
    <w:p w14:paraId="0469CB49" w14:textId="69A8719B" w:rsidR="00195612" w:rsidRDefault="00195612" w:rsidP="00195612">
      <w:pPr>
        <w:spacing w:line="240" w:lineRule="auto"/>
      </w:pPr>
    </w:p>
    <w:p w14:paraId="7E1B2916" w14:textId="730432C4" w:rsidR="00195612" w:rsidRDefault="00195612" w:rsidP="00195612">
      <w:pPr>
        <w:spacing w:line="240" w:lineRule="auto"/>
      </w:pPr>
    </w:p>
    <w:p w14:paraId="031C7A20" w14:textId="7685C6E8" w:rsidR="00195612" w:rsidRDefault="00195612" w:rsidP="00195612">
      <w:pPr>
        <w:spacing w:line="240" w:lineRule="auto"/>
      </w:pPr>
    </w:p>
    <w:p w14:paraId="052CB5B6" w14:textId="1F43C23D" w:rsidR="00195612" w:rsidRDefault="00195612" w:rsidP="00195612">
      <w:pPr>
        <w:spacing w:line="240" w:lineRule="auto"/>
      </w:pPr>
    </w:p>
    <w:p w14:paraId="057F5DB4" w14:textId="023A7712" w:rsidR="00195612" w:rsidRDefault="00195612" w:rsidP="00195612">
      <w:pPr>
        <w:spacing w:line="240" w:lineRule="auto"/>
      </w:pPr>
    </w:p>
    <w:p w14:paraId="17F69541" w14:textId="69C89C6E" w:rsidR="00195612" w:rsidRDefault="00195612" w:rsidP="00195612">
      <w:pPr>
        <w:spacing w:line="240" w:lineRule="auto"/>
      </w:pPr>
    </w:p>
    <w:p w14:paraId="5026132F" w14:textId="5FBAC924" w:rsidR="00195612" w:rsidRDefault="00195612" w:rsidP="00195612">
      <w:pPr>
        <w:spacing w:line="240" w:lineRule="auto"/>
      </w:pPr>
    </w:p>
    <w:p w14:paraId="1BC34678" w14:textId="2D731BA6" w:rsidR="00195612" w:rsidRDefault="00195612" w:rsidP="00195612">
      <w:pPr>
        <w:spacing w:line="240" w:lineRule="auto"/>
      </w:pPr>
    </w:p>
    <w:p w14:paraId="33F86FAB" w14:textId="5CE0CE15" w:rsidR="00195612" w:rsidRDefault="00195612" w:rsidP="00195612">
      <w:pPr>
        <w:spacing w:line="240" w:lineRule="auto"/>
      </w:pPr>
    </w:p>
    <w:p w14:paraId="374EE91A" w14:textId="69514C61" w:rsidR="00195612" w:rsidRDefault="00195612" w:rsidP="00195612">
      <w:pPr>
        <w:spacing w:line="240" w:lineRule="auto"/>
      </w:pPr>
    </w:p>
    <w:p w14:paraId="6EEC1F72" w14:textId="737F3C11" w:rsidR="00195612" w:rsidRDefault="00195612" w:rsidP="00195612">
      <w:pPr>
        <w:spacing w:line="240" w:lineRule="auto"/>
      </w:pPr>
    </w:p>
    <w:p w14:paraId="7330487E" w14:textId="1E59EE68" w:rsidR="00195612" w:rsidRDefault="00195612" w:rsidP="00195612">
      <w:pPr>
        <w:spacing w:line="240" w:lineRule="auto"/>
      </w:pPr>
    </w:p>
    <w:p w14:paraId="7B1BBD28" w14:textId="72349C44" w:rsidR="00195612" w:rsidRDefault="00195612" w:rsidP="00195612">
      <w:pPr>
        <w:spacing w:line="240" w:lineRule="auto"/>
      </w:pPr>
    </w:p>
    <w:p w14:paraId="675BDCE7" w14:textId="4A368207" w:rsidR="00195612" w:rsidRDefault="00195612" w:rsidP="00195612">
      <w:pPr>
        <w:spacing w:line="240" w:lineRule="auto"/>
      </w:pPr>
    </w:p>
    <w:p w14:paraId="282726E7" w14:textId="010C3607" w:rsidR="00195612" w:rsidRDefault="00195612" w:rsidP="00195612">
      <w:pPr>
        <w:spacing w:line="240" w:lineRule="auto"/>
      </w:pPr>
    </w:p>
    <w:p w14:paraId="4C81504E" w14:textId="17F2AF29" w:rsidR="00195612" w:rsidRDefault="00195612" w:rsidP="00195612">
      <w:pPr>
        <w:spacing w:line="240" w:lineRule="auto"/>
      </w:pPr>
    </w:p>
    <w:p w14:paraId="54366945" w14:textId="467170CE" w:rsidR="00195612" w:rsidRDefault="00195612" w:rsidP="00195612">
      <w:pPr>
        <w:spacing w:line="240" w:lineRule="auto"/>
      </w:pPr>
    </w:p>
    <w:p w14:paraId="09016887" w14:textId="1613C6C8" w:rsidR="00195612" w:rsidRDefault="00195612" w:rsidP="00195612">
      <w:pPr>
        <w:spacing w:line="240" w:lineRule="auto"/>
      </w:pPr>
    </w:p>
    <w:p w14:paraId="0FBDA1EE" w14:textId="78F9CE92" w:rsidR="00195612" w:rsidRDefault="00195612" w:rsidP="00195612">
      <w:pPr>
        <w:spacing w:line="240" w:lineRule="auto"/>
      </w:pPr>
    </w:p>
    <w:p w14:paraId="2276B033" w14:textId="3E52636D" w:rsidR="00195612" w:rsidRDefault="00195612" w:rsidP="00195612">
      <w:pPr>
        <w:spacing w:line="240" w:lineRule="auto"/>
      </w:pPr>
    </w:p>
    <w:p w14:paraId="79BD30B3" w14:textId="6A0236A4" w:rsidR="00195612" w:rsidRDefault="00195612" w:rsidP="00195612">
      <w:pPr>
        <w:spacing w:line="240" w:lineRule="auto"/>
      </w:pPr>
    </w:p>
    <w:p w14:paraId="71F715E8" w14:textId="2F104770" w:rsidR="00195612" w:rsidRDefault="00195612" w:rsidP="00195612">
      <w:pPr>
        <w:spacing w:line="240" w:lineRule="auto"/>
      </w:pPr>
    </w:p>
    <w:p w14:paraId="1E916BBB" w14:textId="4BDEA8D1" w:rsidR="00195612" w:rsidRDefault="00195612" w:rsidP="00195612">
      <w:pPr>
        <w:spacing w:line="240" w:lineRule="auto"/>
      </w:pPr>
    </w:p>
    <w:p w14:paraId="7B88EB1F" w14:textId="4EB0F82D" w:rsidR="00195612" w:rsidRDefault="00195612" w:rsidP="00195612">
      <w:pPr>
        <w:spacing w:line="240" w:lineRule="auto"/>
      </w:pPr>
    </w:p>
    <w:p w14:paraId="7145E517" w14:textId="77777777" w:rsidR="00444829" w:rsidRPr="00444829" w:rsidRDefault="00444829" w:rsidP="00444829">
      <w:pPr>
        <w:spacing w:line="240" w:lineRule="auto"/>
        <w:jc w:val="left"/>
        <w:rPr>
          <w:rFonts w:ascii="Times New Roman" w:eastAsia="Times New Roman" w:hAnsi="Times New Roman" w:cs="Times New Roman"/>
        </w:rPr>
      </w:pPr>
      <w:r w:rsidRPr="00444829">
        <w:rPr>
          <w:rFonts w:ascii="Times New Roman" w:eastAsia="Times New Roman" w:hAnsi="Times New Roman" w:cs="Times New Roman"/>
          <w:color w:val="000000"/>
        </w:rPr>
        <w:t xml:space="preserve">Table S2: Sequence analyses of SARS-CoV-2 S protein-ACE2 binding amino acids in different vertebrates. Amino acids in red denote non-conserved amino acids. In green, amino acid substitutions that represent non-functional change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50"/>
        <w:gridCol w:w="1381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516"/>
        <w:gridCol w:w="516"/>
        <w:gridCol w:w="516"/>
        <w:gridCol w:w="516"/>
        <w:gridCol w:w="516"/>
        <w:gridCol w:w="615"/>
        <w:gridCol w:w="672"/>
      </w:tblGrid>
      <w:tr w:rsidR="00AD0A42" w:rsidRPr="006B2044" w14:paraId="3DB34DD8" w14:textId="77777777" w:rsidTr="00AD0A42">
        <w:trPr>
          <w:trHeight w:val="40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5F58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8131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ID</w:t>
            </w:r>
          </w:p>
        </w:tc>
        <w:tc>
          <w:tcPr>
            <w:tcW w:w="0" w:type="auto"/>
            <w:gridSpan w:val="1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CF7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A Position </w:t>
            </w:r>
          </w:p>
        </w:tc>
        <w:tc>
          <w:tcPr>
            <w:tcW w:w="6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CB3E2F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milarity to human (whole protein)</w:t>
            </w:r>
          </w:p>
        </w:tc>
        <w:tc>
          <w:tcPr>
            <w:tcW w:w="57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14:paraId="1C171CA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SARS-CoV-2 Spike binding AA</w:t>
            </w:r>
          </w:p>
        </w:tc>
      </w:tr>
      <w:tr w:rsidR="00AD0A42" w:rsidRPr="006B2044" w14:paraId="2C9ABB74" w14:textId="77777777" w:rsidTr="00AD0A42">
        <w:trPr>
          <w:trHeight w:val="2536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BE3821" w14:textId="77777777" w:rsidR="006B2044" w:rsidRPr="006B2044" w:rsidRDefault="006B2044" w:rsidP="006B204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7C0999" w14:textId="77777777" w:rsidR="006B2044" w:rsidRPr="006B2044" w:rsidRDefault="006B2044" w:rsidP="006B204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3AF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6C9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E7C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67A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570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11E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35B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77D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213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B6E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163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A15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3A3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C90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7</w:t>
            </w:r>
          </w:p>
        </w:tc>
        <w:tc>
          <w:tcPr>
            <w:tcW w:w="6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CF7C25" w14:textId="77777777" w:rsidR="006B2044" w:rsidRPr="006B2044" w:rsidRDefault="006B2044" w:rsidP="006B204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A667E" w14:textId="77777777" w:rsidR="006B2044" w:rsidRPr="006B2044" w:rsidRDefault="006B2044" w:rsidP="006B2044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D0A42" w:rsidRPr="006B2044" w14:paraId="00A367B3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162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. sapie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C94C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Q9BY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9D5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122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820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6B6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7FD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606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1087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4D1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851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2C6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3B9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1D6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B03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409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8CD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DDF7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</w:tr>
      <w:tr w:rsidR="00AD0A42" w:rsidRPr="006B2044" w14:paraId="25178C77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F4B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. mula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4DF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NP_001129168.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3CF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6FF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9B2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649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AF8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8A2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2E4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C07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867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AED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19E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364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956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CF55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E017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B4F2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78</w:t>
            </w:r>
          </w:p>
        </w:tc>
      </w:tr>
      <w:tr w:rsidR="00AD0A42" w:rsidRPr="006B2044" w14:paraId="337D6412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852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. musc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4ED6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Q8R0I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5AA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431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5FF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1AD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914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8559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7706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A36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24F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64E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628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D8B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03D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3A97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5FC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FBF5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71</w:t>
            </w:r>
          </w:p>
        </w:tc>
      </w:tr>
      <w:tr w:rsidR="00AD0A42" w:rsidRPr="006B2044" w14:paraId="7B081BDC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E81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. norvegic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8CD9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Q5EGZ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F0D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8A4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95C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265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AE90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5A5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EEC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6DE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D1B0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3A88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FE9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900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F87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ECA1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F02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8141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71</w:t>
            </w:r>
          </w:p>
        </w:tc>
      </w:tr>
      <w:tr w:rsidR="00AD0A42" w:rsidRPr="006B2044" w14:paraId="2F10DED4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1AEC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. putorius </w:t>
            </w:r>
            <w:proofErr w:type="spellStart"/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u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AB27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BAE5338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D64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2C9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037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895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612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4A1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9A6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984D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0BE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227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F3A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AE3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A94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EDEF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58D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9D36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71</w:t>
            </w:r>
          </w:p>
        </w:tc>
      </w:tr>
      <w:tr w:rsidR="00AD0A42" w:rsidRPr="006B2044" w14:paraId="18C441EC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49E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. </w:t>
            </w:r>
            <w:proofErr w:type="spellStart"/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BEE9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XP_0175057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027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A97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003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0A7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FBF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AA3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FE9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7F7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CC1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D88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AFC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55B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BFE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BF2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01FA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AED0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78</w:t>
            </w:r>
          </w:p>
        </w:tc>
      </w:tr>
      <w:tr w:rsidR="00AD0A42" w:rsidRPr="006B2044" w14:paraId="1CA2819E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B18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. </w:t>
            </w:r>
            <w:proofErr w:type="spellStart"/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i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999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U5WHY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667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9BA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6E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CEC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598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2A1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A2D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885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409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7EE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5DA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DC4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742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DAB6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FFC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1B82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</w:tr>
      <w:tr w:rsidR="00AD0A42" w:rsidRPr="006B2044" w14:paraId="690AF456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4EE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romed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60EB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XP_0109917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66E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F8F0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EB5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114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35E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8A4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D28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5D7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69C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3B0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804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9522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6FA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4DFB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8248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F660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78</w:t>
            </w:r>
          </w:p>
        </w:tc>
      </w:tr>
      <w:tr w:rsidR="00AD0A42" w:rsidRPr="006B2044" w14:paraId="6E2D325D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6B7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4C25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F1P7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C62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153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F42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957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E8D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636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9A4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F41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86D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1BC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E05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E44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A25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45A3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BB5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CCE2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86</w:t>
            </w:r>
          </w:p>
        </w:tc>
      </w:tr>
      <w:tr w:rsidR="00AD0A42" w:rsidRPr="006B2044" w14:paraId="7512D11B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FA3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9077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F1N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3BC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DF97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7ED0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D74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235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BAE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A72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797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7C8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E164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9483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4E03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781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A4AA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4CD4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3182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</w:tr>
      <w:tr w:rsidR="00AD0A42" w:rsidRPr="006B2044" w14:paraId="0740EE22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EE7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ississipp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46C2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KYO3024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B47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F7B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3A6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D5E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50F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0CB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6FD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A3A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374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4B2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B8E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660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76D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A41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EB7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028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AD0A42" w:rsidRPr="006B2044" w14:paraId="0F32403E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2FD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. tropic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452B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F6PS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7A9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F413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703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DCBA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190E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E24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79B4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A71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157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569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A91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713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F186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F7CA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8D0C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EDA8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43</w:t>
            </w:r>
          </w:p>
        </w:tc>
      </w:tr>
      <w:tr w:rsidR="00AD0A42" w:rsidRPr="006B2044" w14:paraId="7EEAD35A" w14:textId="77777777" w:rsidTr="00AD0A42">
        <w:trPr>
          <w:trHeight w:val="40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47E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. rer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DC69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B2044">
              <w:rPr>
                <w:rFonts w:ascii="Times New Roman" w:eastAsia="Times New Roman" w:hAnsi="Times New Roman" w:cs="Times New Roman"/>
                <w:sz w:val="16"/>
                <w:szCs w:val="16"/>
              </w:rPr>
              <w:t>XP_00516941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D47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CC71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D947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95B8D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F32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411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B0E5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40FD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86D9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0C72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548B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3E3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EA8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A14C0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0B4E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D650F" w14:textId="77777777" w:rsidR="006B2044" w:rsidRPr="006B2044" w:rsidRDefault="006B2044" w:rsidP="006B20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B2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/</w:t>
            </w:r>
            <w:r w:rsidRPr="006B2044">
              <w:rPr>
                <w:rFonts w:ascii="Times New Roman" w:eastAsia="Times New Roman" w:hAnsi="Times New Roman" w:cs="Times New Roman"/>
                <w:b/>
                <w:bCs/>
                <w:color w:val="00B050"/>
                <w:sz w:val="20"/>
                <w:szCs w:val="20"/>
              </w:rPr>
              <w:t>64</w:t>
            </w:r>
          </w:p>
        </w:tc>
      </w:tr>
    </w:tbl>
    <w:p w14:paraId="7C668F95" w14:textId="1FCF5669" w:rsidR="00195612" w:rsidRDefault="00195612" w:rsidP="00195612">
      <w:pPr>
        <w:spacing w:line="240" w:lineRule="auto"/>
      </w:pPr>
    </w:p>
    <w:p w14:paraId="461BF525" w14:textId="399861B6" w:rsidR="00444829" w:rsidRDefault="00444829" w:rsidP="00195612">
      <w:pPr>
        <w:spacing w:line="240" w:lineRule="auto"/>
      </w:pPr>
    </w:p>
    <w:p w14:paraId="25E951B8" w14:textId="02F0C814" w:rsidR="00444829" w:rsidRDefault="00444829" w:rsidP="00195612">
      <w:pPr>
        <w:spacing w:line="240" w:lineRule="auto"/>
      </w:pPr>
    </w:p>
    <w:p w14:paraId="6A385EA3" w14:textId="0F9375FA" w:rsidR="00444829" w:rsidRDefault="00444829" w:rsidP="00195612">
      <w:pPr>
        <w:spacing w:line="240" w:lineRule="auto"/>
      </w:pPr>
    </w:p>
    <w:p w14:paraId="2721AB5F" w14:textId="51B83427" w:rsidR="00444829" w:rsidRDefault="00444829" w:rsidP="00195612">
      <w:pPr>
        <w:spacing w:line="240" w:lineRule="auto"/>
      </w:pPr>
    </w:p>
    <w:p w14:paraId="22B59170" w14:textId="2A99444A" w:rsidR="00444829" w:rsidRDefault="00444829" w:rsidP="00195612">
      <w:pPr>
        <w:spacing w:line="240" w:lineRule="auto"/>
      </w:pPr>
    </w:p>
    <w:p w14:paraId="54DD931D" w14:textId="53619D45" w:rsidR="00444829" w:rsidRDefault="00444829" w:rsidP="00195612">
      <w:pPr>
        <w:spacing w:line="240" w:lineRule="auto"/>
      </w:pPr>
    </w:p>
    <w:p w14:paraId="62DB42D2" w14:textId="109F5B91" w:rsidR="00444829" w:rsidRDefault="00444829" w:rsidP="00195612">
      <w:pPr>
        <w:spacing w:line="240" w:lineRule="auto"/>
      </w:pPr>
    </w:p>
    <w:p w14:paraId="4C888505" w14:textId="2C63E543" w:rsidR="00444829" w:rsidRDefault="00444829" w:rsidP="00195612">
      <w:pPr>
        <w:spacing w:line="240" w:lineRule="auto"/>
      </w:pPr>
    </w:p>
    <w:p w14:paraId="0F5F0A05" w14:textId="4C100AA7" w:rsidR="00444829" w:rsidRDefault="00444829" w:rsidP="00195612">
      <w:pPr>
        <w:spacing w:line="240" w:lineRule="auto"/>
      </w:pPr>
    </w:p>
    <w:p w14:paraId="1E758249" w14:textId="1D13E74A" w:rsidR="00444829" w:rsidRDefault="00444829" w:rsidP="00195612">
      <w:pPr>
        <w:spacing w:line="240" w:lineRule="auto"/>
      </w:pPr>
    </w:p>
    <w:p w14:paraId="1F9CC146" w14:textId="5BAF6788" w:rsidR="00444829" w:rsidRDefault="00444829" w:rsidP="00195612">
      <w:pPr>
        <w:spacing w:line="240" w:lineRule="auto"/>
      </w:pPr>
    </w:p>
    <w:p w14:paraId="7323A2B9" w14:textId="392676A3" w:rsidR="00444829" w:rsidRDefault="00444829" w:rsidP="00195612">
      <w:pPr>
        <w:spacing w:line="240" w:lineRule="auto"/>
      </w:pPr>
    </w:p>
    <w:p w14:paraId="13A2268E" w14:textId="4EADD92C" w:rsidR="00444829" w:rsidRDefault="00444829" w:rsidP="00195612">
      <w:pPr>
        <w:spacing w:line="240" w:lineRule="auto"/>
      </w:pPr>
    </w:p>
    <w:p w14:paraId="7E7140AD" w14:textId="59CB28ED" w:rsidR="00444829" w:rsidRDefault="00444829" w:rsidP="00195612">
      <w:pPr>
        <w:spacing w:line="240" w:lineRule="auto"/>
      </w:pPr>
    </w:p>
    <w:p w14:paraId="61EE0481" w14:textId="032FC519" w:rsidR="00444829" w:rsidRDefault="00444829" w:rsidP="00195612">
      <w:pPr>
        <w:spacing w:line="240" w:lineRule="auto"/>
      </w:pPr>
    </w:p>
    <w:p w14:paraId="57F9BF8B" w14:textId="11BB1AE9" w:rsidR="00444829" w:rsidRDefault="00444829" w:rsidP="00195612">
      <w:pPr>
        <w:spacing w:line="240" w:lineRule="auto"/>
      </w:pPr>
    </w:p>
    <w:p w14:paraId="52040FD2" w14:textId="00DFC774" w:rsidR="006B2044" w:rsidRDefault="006B2044" w:rsidP="00195612">
      <w:pPr>
        <w:spacing w:line="240" w:lineRule="auto"/>
      </w:pPr>
    </w:p>
    <w:p w14:paraId="23F370A7" w14:textId="4D358365" w:rsidR="006B2044" w:rsidRDefault="006B2044" w:rsidP="00195612">
      <w:pPr>
        <w:spacing w:line="240" w:lineRule="auto"/>
      </w:pPr>
    </w:p>
    <w:p w14:paraId="18FE9F09" w14:textId="7B27D643" w:rsidR="006B2044" w:rsidRDefault="006B2044" w:rsidP="00195612">
      <w:pPr>
        <w:spacing w:line="240" w:lineRule="auto"/>
      </w:pPr>
    </w:p>
    <w:p w14:paraId="4253B8CF" w14:textId="77777777" w:rsidR="006B2044" w:rsidRDefault="006B2044" w:rsidP="00195612">
      <w:pPr>
        <w:spacing w:line="240" w:lineRule="auto"/>
      </w:pPr>
    </w:p>
    <w:p w14:paraId="431496B0" w14:textId="77777777" w:rsidR="00953934" w:rsidRDefault="00953934" w:rsidP="00195612">
      <w:pPr>
        <w:spacing w:line="240" w:lineRule="auto"/>
      </w:pPr>
    </w:p>
    <w:p w14:paraId="77192015" w14:textId="77777777" w:rsidR="00444829" w:rsidRPr="00444829" w:rsidRDefault="00444829" w:rsidP="00444829">
      <w:pPr>
        <w:spacing w:line="240" w:lineRule="auto"/>
        <w:jc w:val="left"/>
        <w:rPr>
          <w:rFonts w:ascii="Times New Roman" w:eastAsia="Times New Roman" w:hAnsi="Times New Roman" w:cs="Times New Roman"/>
        </w:rPr>
      </w:pPr>
      <w:r w:rsidRPr="00444829">
        <w:rPr>
          <w:rFonts w:ascii="Times New Roman" w:eastAsia="Times New Roman" w:hAnsi="Times New Roman" w:cs="Times New Roman"/>
          <w:color w:val="000000"/>
        </w:rPr>
        <w:t>Table S3: List of primers used in the present study.</w:t>
      </w:r>
    </w:p>
    <w:tbl>
      <w:tblPr>
        <w:tblW w:w="11860" w:type="dxa"/>
        <w:tblLook w:val="04A0" w:firstRow="1" w:lastRow="0" w:firstColumn="1" w:lastColumn="0" w:noHBand="0" w:noVBand="1"/>
      </w:tblPr>
      <w:tblGrid>
        <w:gridCol w:w="1300"/>
        <w:gridCol w:w="4300"/>
        <w:gridCol w:w="4200"/>
        <w:gridCol w:w="2060"/>
      </w:tblGrid>
      <w:tr w:rsidR="00CA0778" w:rsidRPr="00CA0778" w14:paraId="5DDC0567" w14:textId="77777777" w:rsidTr="00CA0778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23170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</w:t>
            </w:r>
          </w:p>
        </w:tc>
        <w:tc>
          <w:tcPr>
            <w:tcW w:w="4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6555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5' --&gt; 3'</w:t>
            </w:r>
          </w:p>
        </w:tc>
        <w:tc>
          <w:tcPr>
            <w:tcW w:w="4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F714D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5' --&gt; 3'</w:t>
            </w:r>
          </w:p>
        </w:tc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A87E3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e and comments</w:t>
            </w:r>
          </w:p>
        </w:tc>
      </w:tr>
      <w:tr w:rsidR="00CA0778" w:rsidRPr="00CA0778" w14:paraId="30185323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81682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e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6E1E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 xml:space="preserve">CTGGCTCCTGCTTTTGGC 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3629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TCTTTATCTGCATTTTCCTGGGAG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7A4C2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2</w:t>
            </w:r>
          </w:p>
        </w:tc>
      </w:tr>
      <w:tr w:rsidR="00CA0778" w:rsidRPr="00CA0778" w14:paraId="2174A369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A2315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mxa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AD67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TTGACCTCCCTGGCATTGC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1AEA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GATTGTCTCTTGCCTTGTAACA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A5C52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0</w:t>
            </w:r>
          </w:p>
        </w:tc>
      </w:tr>
      <w:tr w:rsidR="00CA0778" w:rsidRPr="00CA0778" w14:paraId="2042FFBA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DC319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l4/13b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424B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GCAGGAATGGCTTTGAAGGGTAA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F12A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AAACTCCTTCATTGTGCATTCCCC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1C1C3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0</w:t>
            </w:r>
          </w:p>
        </w:tc>
      </w:tr>
      <w:tr w:rsidR="00CA0778" w:rsidRPr="00CA0778" w14:paraId="292F9CF8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94AA7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l2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B878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TTGGAATCAGACGAGCACAC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983B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GGCCAAATCCATAATTGCAC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2D199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0</w:t>
            </w:r>
          </w:p>
        </w:tc>
      </w:tr>
      <w:tr w:rsidR="00CA0778" w:rsidRPr="00CA0778" w14:paraId="0F657F47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5AD63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l17a/f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79E5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323130"/>
              </w:rPr>
            </w:pPr>
            <w:r w:rsidRPr="00CA0778">
              <w:rPr>
                <w:rFonts w:ascii="Times New Roman" w:eastAsia="Times New Roman" w:hAnsi="Times New Roman" w:cs="Times New Roman"/>
                <w:color w:val="323130"/>
              </w:rPr>
              <w:t>AAGATGTTCTGGTGTGAAGAAGTG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6123F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323130"/>
              </w:rPr>
            </w:pPr>
            <w:r w:rsidRPr="00CA0778">
              <w:rPr>
                <w:rFonts w:ascii="Times New Roman" w:eastAsia="Times New Roman" w:hAnsi="Times New Roman" w:cs="Times New Roman"/>
                <w:color w:val="323130"/>
              </w:rPr>
              <w:t>ACCCAAGCTGTCTTTCTTTGAC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6BC60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0</w:t>
            </w:r>
          </w:p>
        </w:tc>
      </w:tr>
      <w:tr w:rsidR="00CA0778" w:rsidRPr="00CA0778" w14:paraId="6FCEFC35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07673" w14:textId="283F203C" w:rsidR="00CA0778" w:rsidRPr="00CA0778" w:rsidRDefault="004C3633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fn</w:t>
            </w:r>
            <w:r w:rsidR="00CA0778"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Φ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E156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CGCAAAGCCAGCACACAAGG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D65A1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CTCCGGATCTGCTCCCATGCT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08C9B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0</w:t>
            </w:r>
          </w:p>
        </w:tc>
      </w:tr>
      <w:tr w:rsidR="00CA0778" w:rsidRPr="00CA0778" w14:paraId="3202FE5E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E7EA7" w14:textId="3B4C10E6" w:rsidR="00CA0778" w:rsidRPr="00CA0778" w:rsidRDefault="004C3633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fn</w:t>
            </w:r>
            <w:bookmarkStart w:id="0" w:name="_GoBack"/>
            <w:bookmarkEnd w:id="0"/>
            <w:r w:rsidR="00CA0778"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Φ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C12F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CGAGGATCAGGTTACTGGTGT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8ECEE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GTTCATGATGCATGTGCTGTA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663E3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0</w:t>
            </w:r>
          </w:p>
        </w:tc>
      </w:tr>
      <w:tr w:rsidR="00CA0778" w:rsidRPr="00CA0778" w14:paraId="092FA643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51C37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l1b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82911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A0778">
              <w:rPr>
                <w:rFonts w:ascii="Times New Roman" w:eastAsia="Times New Roman" w:hAnsi="Times New Roman" w:cs="Times New Roman"/>
              </w:rPr>
              <w:t>CGCTCCACATCTCGTACTC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C6F20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A0778">
              <w:rPr>
                <w:rFonts w:ascii="Times New Roman" w:eastAsia="Times New Roman" w:hAnsi="Times New Roman" w:cs="Times New Roman"/>
              </w:rPr>
              <w:t>ATACGCGGTGCTGATAAACC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02BDD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2</w:t>
            </w:r>
          </w:p>
        </w:tc>
      </w:tr>
      <w:tr w:rsidR="00CA0778" w:rsidRPr="00CA0778" w14:paraId="50780019" w14:textId="77777777" w:rsidTr="00CA0778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A1E40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cl20a.3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42C9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TGATGGTGCTGACAATCGTG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9E213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CTTTGGACGGGTCTGTGCA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2D08F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2</w:t>
            </w:r>
          </w:p>
        </w:tc>
      </w:tr>
      <w:tr w:rsidR="00CA0778" w:rsidRPr="00CA0778" w14:paraId="019C860D" w14:textId="77777777" w:rsidTr="00CA0778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8AC8E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nfa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08586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A0778">
              <w:rPr>
                <w:rFonts w:ascii="Times New Roman" w:eastAsia="Times New Roman" w:hAnsi="Times New Roman" w:cs="Times New Roman"/>
              </w:rPr>
              <w:t>GCGCTTTTCTGAATCCTACG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F3986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A0778">
              <w:rPr>
                <w:rFonts w:ascii="Times New Roman" w:eastAsia="Times New Roman" w:hAnsi="Times New Roman" w:cs="Times New Roman"/>
              </w:rPr>
              <w:t>TGCCCAGTCTGTCTCCTTCT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EAD56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2</w:t>
            </w:r>
          </w:p>
        </w:tc>
      </w:tr>
      <w:tr w:rsidR="00CA0778" w:rsidRPr="00CA0778" w14:paraId="6FF68185" w14:textId="77777777" w:rsidTr="00CA0778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F50F9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rps1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5FC2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CCCAGAGAAGCTATTGAT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923C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TCACATCCCTGAAGCATG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6CBD5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2</w:t>
            </w:r>
          </w:p>
        </w:tc>
      </w:tr>
      <w:tr w:rsidR="00CA0778" w:rsidRPr="00CA0778" w14:paraId="7BFA745C" w14:textId="77777777" w:rsidTr="00CA0778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3AEAB" w14:textId="77777777" w:rsidR="00CA0778" w:rsidRPr="00CA0778" w:rsidRDefault="00CA0778" w:rsidP="00CA077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cl19a.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D0ED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GCCCACGTGATGCTGTAATA</w:t>
            </w:r>
          </w:p>
        </w:tc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C0923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ACAGCGTCTCTCGATGAACC</w:t>
            </w:r>
          </w:p>
        </w:tc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75311" w14:textId="77777777" w:rsidR="00CA0778" w:rsidRPr="00CA0778" w:rsidRDefault="00CA0778" w:rsidP="00CA0778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A0778">
              <w:rPr>
                <w:rFonts w:ascii="Times New Roman" w:eastAsia="Times New Roman" w:hAnsi="Times New Roman" w:cs="Times New Roman"/>
                <w:color w:val="000000"/>
              </w:rPr>
              <w:t>qPCR, Tm = 62</w:t>
            </w:r>
          </w:p>
        </w:tc>
      </w:tr>
    </w:tbl>
    <w:p w14:paraId="663BEFB3" w14:textId="50B1777C" w:rsidR="00444829" w:rsidRDefault="00444829" w:rsidP="00195612">
      <w:pPr>
        <w:spacing w:line="240" w:lineRule="auto"/>
      </w:pPr>
    </w:p>
    <w:sectPr w:rsidR="00444829" w:rsidSect="001956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612"/>
    <w:rsid w:val="00195612"/>
    <w:rsid w:val="00444829"/>
    <w:rsid w:val="004C3633"/>
    <w:rsid w:val="005305BE"/>
    <w:rsid w:val="00580EEC"/>
    <w:rsid w:val="006B2044"/>
    <w:rsid w:val="007C395B"/>
    <w:rsid w:val="008722A5"/>
    <w:rsid w:val="00953934"/>
    <w:rsid w:val="00AD0A42"/>
    <w:rsid w:val="00BA6EA5"/>
    <w:rsid w:val="00CA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00BC7"/>
  <w14:defaultImageDpi w14:val="32767"/>
  <w15:chartTrackingRefBased/>
  <w15:docId w15:val="{794D0645-3940-4C42-A1CF-C30C56F32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12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61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61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B20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89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5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a Kraus</dc:creator>
  <cp:keywords/>
  <dc:description/>
  <cp:lastModifiedBy>Microsoft Office User</cp:lastModifiedBy>
  <cp:revision>6</cp:revision>
  <cp:lastPrinted>2020-10-28T19:57:00Z</cp:lastPrinted>
  <dcterms:created xsi:type="dcterms:W3CDTF">2020-10-28T19:51:00Z</dcterms:created>
  <dcterms:modified xsi:type="dcterms:W3CDTF">2020-11-07T04:56:00Z</dcterms:modified>
</cp:coreProperties>
</file>